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BF71F" w14:textId="1D9B23D5" w:rsidR="00BD1642" w:rsidRPr="00FF0AD2" w:rsidRDefault="00BD1642" w:rsidP="00BD1642">
      <w:pPr>
        <w:pStyle w:val="Heading3"/>
        <w:rPr>
          <w:rFonts w:asciiTheme="minorHAnsi" w:hAnsiTheme="minorHAnsi" w:cstheme="minorHAnsi"/>
          <w:color w:val="auto"/>
          <w:lang w:val="en-US"/>
        </w:rPr>
      </w:pPr>
      <w:bookmarkStart w:id="0" w:name="_Hlk123910668"/>
      <w:r w:rsidRPr="00FF0AD2">
        <w:rPr>
          <w:rFonts w:asciiTheme="minorHAnsi" w:hAnsiTheme="minorHAnsi" w:cstheme="minorHAnsi"/>
          <w:color w:val="auto"/>
          <w:lang w:val="en-US"/>
        </w:rPr>
        <w:t xml:space="preserve">Supplementary file </w:t>
      </w:r>
      <w:r w:rsidR="00993A45">
        <w:rPr>
          <w:rFonts w:asciiTheme="minorHAnsi" w:hAnsiTheme="minorHAnsi" w:cstheme="minorHAnsi"/>
          <w:color w:val="auto"/>
          <w:lang w:val="en-US"/>
        </w:rPr>
        <w:t>3</w:t>
      </w:r>
      <w:r w:rsidRPr="00FF0AD2">
        <w:rPr>
          <w:rFonts w:asciiTheme="minorHAnsi" w:hAnsiTheme="minorHAnsi" w:cstheme="minorHAnsi"/>
          <w:color w:val="auto"/>
          <w:lang w:val="en-US"/>
        </w:rPr>
        <w:t xml:space="preserve">: Physical activity interventions for people experiencing </w:t>
      </w:r>
      <w:proofErr w:type="gramStart"/>
      <w:r w:rsidRPr="00FF0AD2">
        <w:rPr>
          <w:rFonts w:asciiTheme="minorHAnsi" w:hAnsiTheme="minorHAnsi" w:cstheme="minorHAnsi"/>
          <w:color w:val="auto"/>
          <w:lang w:val="en-US"/>
        </w:rPr>
        <w:t>homelessness</w:t>
      </w:r>
      <w:proofErr w:type="gramEnd"/>
      <w:r w:rsidRPr="00FF0AD2">
        <w:rPr>
          <w:rFonts w:asciiTheme="minorHAnsi" w:hAnsiTheme="minorHAnsi" w:cstheme="minorHAnsi"/>
          <w:color w:val="auto"/>
          <w:lang w:val="en-US"/>
        </w:rPr>
        <w:t xml:space="preserve"> </w:t>
      </w:r>
    </w:p>
    <w:tbl>
      <w:tblPr>
        <w:tblStyle w:val="TableGrid"/>
        <w:tblW w:w="13953" w:type="dxa"/>
        <w:tblLook w:val="04A0" w:firstRow="1" w:lastRow="0" w:firstColumn="1" w:lastColumn="0" w:noHBand="0" w:noVBand="1"/>
      </w:tblPr>
      <w:tblGrid>
        <w:gridCol w:w="1253"/>
        <w:gridCol w:w="1459"/>
        <w:gridCol w:w="1220"/>
        <w:gridCol w:w="1260"/>
        <w:gridCol w:w="1244"/>
        <w:gridCol w:w="1165"/>
        <w:gridCol w:w="1336"/>
        <w:gridCol w:w="1245"/>
        <w:gridCol w:w="1387"/>
        <w:gridCol w:w="1067"/>
        <w:gridCol w:w="1317"/>
      </w:tblGrid>
      <w:tr w:rsidR="00BD1642" w:rsidRPr="00B61E74" w14:paraId="562EE643" w14:textId="77777777" w:rsidTr="00712954">
        <w:tc>
          <w:tcPr>
            <w:tcW w:w="1254" w:type="dxa"/>
          </w:tcPr>
          <w:p w14:paraId="45342DE3" w14:textId="77777777" w:rsidR="00BD1642" w:rsidRPr="00F53B66" w:rsidRDefault="00BD1642" w:rsidP="00712954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bookmarkStart w:id="1" w:name="_Hlk125645627"/>
            <w:r w:rsidRPr="00F53B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Broad intervention theme</w:t>
            </w:r>
          </w:p>
        </w:tc>
        <w:tc>
          <w:tcPr>
            <w:tcW w:w="1461" w:type="dxa"/>
          </w:tcPr>
          <w:p w14:paraId="7DD13E32" w14:textId="77777777" w:rsidR="00BD1642" w:rsidRPr="00F53B66" w:rsidRDefault="00BD1642" w:rsidP="00712954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Physical activity intervention</w:t>
            </w:r>
          </w:p>
        </w:tc>
        <w:tc>
          <w:tcPr>
            <w:tcW w:w="1222" w:type="dxa"/>
          </w:tcPr>
          <w:p w14:paraId="5F4BF11C" w14:textId="77777777" w:rsidR="00BD1642" w:rsidRPr="00F53B66" w:rsidRDefault="00BD1642" w:rsidP="00712954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250" w:type="dxa"/>
          </w:tcPr>
          <w:p w14:paraId="7F6D9D34" w14:textId="77777777" w:rsidR="00BD1642" w:rsidRPr="00F53B66" w:rsidRDefault="00BD1642" w:rsidP="00712954">
            <w:pPr>
              <w:rPr>
                <w:rStyle w:val="cf01"/>
                <w:rFonts w:cstheme="minorHAnsi"/>
                <w:b/>
                <w:bCs/>
              </w:rPr>
            </w:pPr>
            <w:r w:rsidRPr="00F53B66">
              <w:rPr>
                <w:rStyle w:val="cf01"/>
                <w:rFonts w:cstheme="minorHAnsi"/>
                <w:b/>
                <w:bCs/>
              </w:rPr>
              <w:t>Number of participants receiving intervention and providing study data</w:t>
            </w:r>
          </w:p>
        </w:tc>
        <w:tc>
          <w:tcPr>
            <w:tcW w:w="1245" w:type="dxa"/>
          </w:tcPr>
          <w:p w14:paraId="2B34D285" w14:textId="77777777" w:rsidR="00BD1642" w:rsidRPr="00F53B66" w:rsidRDefault="00BD1642" w:rsidP="00712954">
            <w:pPr>
              <w:rPr>
                <w:rStyle w:val="cf01"/>
                <w:rFonts w:cstheme="minorHAnsi"/>
                <w:b/>
                <w:bCs/>
              </w:rPr>
            </w:pPr>
            <w:r w:rsidRPr="00F53B66">
              <w:rPr>
                <w:rStyle w:val="cf01"/>
                <w:rFonts w:cstheme="minorHAnsi"/>
                <w:b/>
                <w:bCs/>
              </w:rPr>
              <w:t>Setting</w:t>
            </w:r>
          </w:p>
        </w:tc>
        <w:tc>
          <w:tcPr>
            <w:tcW w:w="1166" w:type="dxa"/>
          </w:tcPr>
          <w:p w14:paraId="247D1142" w14:textId="77777777" w:rsidR="00BD1642" w:rsidRPr="00F53B66" w:rsidRDefault="00BD1642" w:rsidP="00712954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53B66">
              <w:rPr>
                <w:rStyle w:val="cf01"/>
                <w:rFonts w:cstheme="minorHAnsi"/>
                <w:b/>
                <w:bCs/>
              </w:rPr>
              <w:t>Frequency</w:t>
            </w:r>
          </w:p>
        </w:tc>
        <w:tc>
          <w:tcPr>
            <w:tcW w:w="1337" w:type="dxa"/>
          </w:tcPr>
          <w:p w14:paraId="6D0BDBC1" w14:textId="77777777" w:rsidR="00BD1642" w:rsidRPr="00F53B66" w:rsidRDefault="00BD1642" w:rsidP="00712954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53B66">
              <w:rPr>
                <w:rStyle w:val="cf01"/>
                <w:rFonts w:cstheme="minorHAnsi"/>
                <w:b/>
                <w:bCs/>
              </w:rPr>
              <w:t>Intensity</w:t>
            </w:r>
          </w:p>
        </w:tc>
        <w:tc>
          <w:tcPr>
            <w:tcW w:w="1246" w:type="dxa"/>
          </w:tcPr>
          <w:p w14:paraId="7AFA5F97" w14:textId="77777777" w:rsidR="00BD1642" w:rsidRPr="00F53B66" w:rsidRDefault="00BD1642" w:rsidP="00712954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53B66">
              <w:rPr>
                <w:rStyle w:val="cf01"/>
                <w:rFonts w:cstheme="minorHAnsi"/>
                <w:b/>
                <w:bCs/>
              </w:rPr>
              <w:t>Time</w:t>
            </w:r>
          </w:p>
        </w:tc>
        <w:tc>
          <w:tcPr>
            <w:tcW w:w="1388" w:type="dxa"/>
          </w:tcPr>
          <w:p w14:paraId="72321405" w14:textId="77777777" w:rsidR="00BD1642" w:rsidRPr="00F53B66" w:rsidRDefault="00BD1642" w:rsidP="00712954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53B66">
              <w:rPr>
                <w:rStyle w:val="cf01"/>
                <w:rFonts w:cstheme="minorHAnsi"/>
                <w:b/>
                <w:bCs/>
              </w:rPr>
              <w:t>Type</w:t>
            </w:r>
          </w:p>
        </w:tc>
        <w:tc>
          <w:tcPr>
            <w:tcW w:w="1067" w:type="dxa"/>
          </w:tcPr>
          <w:p w14:paraId="063700E0" w14:textId="77777777" w:rsidR="00BD1642" w:rsidRPr="00F53B66" w:rsidRDefault="00BD1642" w:rsidP="00712954">
            <w:pPr>
              <w:rPr>
                <w:rStyle w:val="cf01"/>
                <w:rFonts w:cstheme="minorHAnsi"/>
                <w:b/>
                <w:bCs/>
              </w:rPr>
            </w:pPr>
            <w:r w:rsidRPr="00F53B66">
              <w:rPr>
                <w:rStyle w:val="cf01"/>
                <w:rFonts w:cstheme="minorHAnsi"/>
                <w:b/>
                <w:bCs/>
              </w:rPr>
              <w:t>Group/ individual</w:t>
            </w:r>
          </w:p>
        </w:tc>
        <w:tc>
          <w:tcPr>
            <w:tcW w:w="1317" w:type="dxa"/>
          </w:tcPr>
          <w:p w14:paraId="07294B00" w14:textId="77777777" w:rsidR="00BD1642" w:rsidRPr="00F53B66" w:rsidRDefault="00BD1642" w:rsidP="00712954">
            <w:pPr>
              <w:rPr>
                <w:rStyle w:val="cf01"/>
                <w:rFonts w:cstheme="minorHAnsi"/>
                <w:b/>
                <w:bCs/>
              </w:rPr>
            </w:pPr>
            <w:r w:rsidRPr="00F53B66">
              <w:rPr>
                <w:rStyle w:val="cf01"/>
                <w:rFonts w:cstheme="minorHAnsi"/>
                <w:b/>
                <w:bCs/>
              </w:rPr>
              <w:t>Presence of other components</w:t>
            </w:r>
          </w:p>
        </w:tc>
      </w:tr>
      <w:tr w:rsidR="00BD1642" w:rsidRPr="00B61E74" w14:paraId="099AACF0" w14:textId="77777777" w:rsidTr="00712954">
        <w:tc>
          <w:tcPr>
            <w:tcW w:w="1254" w:type="dxa"/>
            <w:vMerge w:val="restart"/>
          </w:tcPr>
          <w:p w14:paraId="60447912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occer</w:t>
            </w:r>
          </w:p>
        </w:tc>
        <w:tc>
          <w:tcPr>
            <w:tcW w:w="1461" w:type="dxa"/>
            <w:vMerge w:val="restart"/>
          </w:tcPr>
          <w:p w14:paraId="3DE5947C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occer (group training)</w:t>
            </w:r>
          </w:p>
        </w:tc>
        <w:tc>
          <w:tcPr>
            <w:tcW w:w="1222" w:type="dxa"/>
          </w:tcPr>
          <w:p w14:paraId="2B7E36E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Helge et al, 2014 &amp;</w:t>
            </w:r>
          </w:p>
          <w:p w14:paraId="240E3928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Randers et al, 2012</w:t>
            </w:r>
          </w:p>
        </w:tc>
        <w:tc>
          <w:tcPr>
            <w:tcW w:w="1250" w:type="dxa"/>
          </w:tcPr>
          <w:p w14:paraId="50B36E33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245" w:type="dxa"/>
          </w:tcPr>
          <w:p w14:paraId="0E977CFD" w14:textId="77777777" w:rsidR="00BD1642" w:rsidRPr="00F53B66" w:rsidRDefault="00BD1642" w:rsidP="007129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  <w:u w:val="single"/>
              </w:rPr>
              <w:t>Soccer:</w:t>
            </w:r>
            <w:r w:rsidRPr="00F53B66">
              <w:rPr>
                <w:rFonts w:cstheme="minorHAnsi"/>
                <w:sz w:val="18"/>
                <w:szCs w:val="18"/>
              </w:rPr>
              <w:t xml:space="preserve"> Outdoors</w:t>
            </w:r>
          </w:p>
          <w:p w14:paraId="64A29CF2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</w:rPr>
              <w:t>four-a-side asphalt pitch (22× 16m)</w:t>
            </w:r>
          </w:p>
          <w:p w14:paraId="4D6BE21B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ECDF8C1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u w:val="single"/>
                <w:lang w:val="en-US"/>
              </w:rPr>
              <w:t>Supervised training: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fitness </w:t>
            </w:r>
            <w:proofErr w:type="spellStart"/>
            <w:r w:rsidRPr="00F53B66">
              <w:rPr>
                <w:rFonts w:cstheme="minorHAnsi"/>
                <w:sz w:val="18"/>
                <w:szCs w:val="18"/>
                <w:lang w:val="en-US"/>
              </w:rPr>
              <w:t>centre</w:t>
            </w:r>
            <w:proofErr w:type="spellEnd"/>
          </w:p>
        </w:tc>
        <w:tc>
          <w:tcPr>
            <w:tcW w:w="1166" w:type="dxa"/>
          </w:tcPr>
          <w:p w14:paraId="7ECCE0D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u w:val="single"/>
                <w:lang w:val="en-US"/>
              </w:rPr>
              <w:t>Soccer: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mean of 2.2 ± 0.7 sessions per week</w:t>
            </w:r>
          </w:p>
          <w:p w14:paraId="14DBC64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E521743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u w:val="single"/>
                <w:lang w:val="en-US"/>
              </w:rPr>
              <w:t>Supervised training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>: mean of 0.5 ± 0.2 sessions per week, including 5 x strength exercises (one set of 10–12 repetitions)</w:t>
            </w:r>
          </w:p>
        </w:tc>
        <w:tc>
          <w:tcPr>
            <w:tcW w:w="1337" w:type="dxa"/>
          </w:tcPr>
          <w:p w14:paraId="3E534925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u w:val="single"/>
                <w:lang w:val="en-US"/>
              </w:rPr>
              <w:t>Soccer: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Verbally encouraged by coaches</w:t>
            </w:r>
          </w:p>
          <w:p w14:paraId="1C29E82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EBD217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u w:val="single"/>
                <w:lang w:val="en-US"/>
              </w:rPr>
              <w:t>Supervised training: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low intensity warm up, moderate intensity strength training, exercises at &gt; 15Repetition Maximum</w:t>
            </w:r>
          </w:p>
        </w:tc>
        <w:tc>
          <w:tcPr>
            <w:tcW w:w="1246" w:type="dxa"/>
          </w:tcPr>
          <w:p w14:paraId="08B91278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u w:val="single"/>
                <w:lang w:val="en-US"/>
              </w:rPr>
              <w:t>Soccer: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10min warm up, duration of soccer training unclear</w:t>
            </w:r>
          </w:p>
          <w:p w14:paraId="3F06495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F37FD25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u w:val="single"/>
                <w:lang w:val="en-US"/>
              </w:rPr>
              <w:t>Supervised training: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15mins warm up + strength training time unclear</w:t>
            </w:r>
          </w:p>
        </w:tc>
        <w:tc>
          <w:tcPr>
            <w:tcW w:w="1388" w:type="dxa"/>
          </w:tcPr>
          <w:p w14:paraId="51F76848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u w:val="single"/>
                <w:lang w:val="en-US"/>
              </w:rPr>
              <w:t>Soccer: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4 vs 4 Soccer games </w:t>
            </w:r>
          </w:p>
          <w:p w14:paraId="1B68651B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EFB733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Supervised training: 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>cardiovascular warm up,</w:t>
            </w:r>
            <w:r w:rsidRPr="00F53B66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 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>strength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>based resistance training</w:t>
            </w:r>
          </w:p>
        </w:tc>
        <w:tc>
          <w:tcPr>
            <w:tcW w:w="1067" w:type="dxa"/>
          </w:tcPr>
          <w:p w14:paraId="5F7F8D25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317" w:type="dxa"/>
          </w:tcPr>
          <w:p w14:paraId="3B56BCED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</w:tr>
      <w:tr w:rsidR="00BD1642" w:rsidRPr="00B61E74" w14:paraId="05728512" w14:textId="77777777" w:rsidTr="00712954">
        <w:tc>
          <w:tcPr>
            <w:tcW w:w="1254" w:type="dxa"/>
            <w:vMerge/>
          </w:tcPr>
          <w:p w14:paraId="0DE928B1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Merge/>
          </w:tcPr>
          <w:p w14:paraId="44CAB5F0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</w:tcPr>
          <w:p w14:paraId="2FB2956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Sherry &amp; </w:t>
            </w:r>
            <w:proofErr w:type="spellStart"/>
            <w:r w:rsidRPr="00F53B66">
              <w:rPr>
                <w:rFonts w:cstheme="minorHAnsi"/>
                <w:sz w:val="18"/>
                <w:szCs w:val="18"/>
                <w:lang w:val="en-US"/>
              </w:rPr>
              <w:t>Strybosch</w:t>
            </w:r>
            <w:proofErr w:type="spellEnd"/>
            <w:r w:rsidRPr="00F53B66">
              <w:rPr>
                <w:rFonts w:cstheme="minorHAnsi"/>
                <w:sz w:val="18"/>
                <w:szCs w:val="18"/>
                <w:lang w:val="en-US"/>
              </w:rPr>
              <w:t>, 2012</w:t>
            </w:r>
          </w:p>
        </w:tc>
        <w:tc>
          <w:tcPr>
            <w:tcW w:w="1250" w:type="dxa"/>
          </w:tcPr>
          <w:p w14:paraId="711A4264" w14:textId="77777777" w:rsidR="00BD1642" w:rsidRPr="00F53B66" w:rsidRDefault="00BD1642" w:rsidP="00712954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1245" w:type="dxa"/>
          </w:tcPr>
          <w:p w14:paraId="1771FC7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166" w:type="dxa"/>
          </w:tcPr>
          <w:p w14:paraId="0AEEA70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Weekly</w:t>
            </w:r>
          </w:p>
        </w:tc>
        <w:tc>
          <w:tcPr>
            <w:tcW w:w="1337" w:type="dxa"/>
          </w:tcPr>
          <w:p w14:paraId="0089F2C3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246" w:type="dxa"/>
          </w:tcPr>
          <w:p w14:paraId="4732E00E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14min games with 1min half time break</w:t>
            </w:r>
          </w:p>
        </w:tc>
        <w:tc>
          <w:tcPr>
            <w:tcW w:w="1388" w:type="dxa"/>
          </w:tcPr>
          <w:p w14:paraId="05CA624A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occer</w:t>
            </w:r>
          </w:p>
        </w:tc>
        <w:tc>
          <w:tcPr>
            <w:tcW w:w="1067" w:type="dxa"/>
          </w:tcPr>
          <w:p w14:paraId="402970B9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317" w:type="dxa"/>
          </w:tcPr>
          <w:p w14:paraId="10D639C2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Links to service</w:t>
            </w:r>
          </w:p>
        </w:tc>
      </w:tr>
      <w:tr w:rsidR="00BD1642" w:rsidRPr="00B61E74" w14:paraId="2BA83D8A" w14:textId="77777777" w:rsidTr="00712954">
        <w:tc>
          <w:tcPr>
            <w:tcW w:w="1254" w:type="dxa"/>
            <w:vMerge/>
          </w:tcPr>
          <w:p w14:paraId="1567C2DB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Merge w:val="restart"/>
          </w:tcPr>
          <w:p w14:paraId="48AB11B1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occer (Tournament participation)</w:t>
            </w:r>
          </w:p>
        </w:tc>
        <w:tc>
          <w:tcPr>
            <w:tcW w:w="1222" w:type="dxa"/>
          </w:tcPr>
          <w:p w14:paraId="65D28DBD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Randers et al, 2018</w:t>
            </w:r>
          </w:p>
        </w:tc>
        <w:tc>
          <w:tcPr>
            <w:tcW w:w="1250" w:type="dxa"/>
          </w:tcPr>
          <w:p w14:paraId="59946EB7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45" w:type="dxa"/>
          </w:tcPr>
          <w:p w14:paraId="2E684144" w14:textId="77777777" w:rsidR="00BD1642" w:rsidRPr="00F53B66" w:rsidRDefault="00BD1642" w:rsidP="007129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</w:rPr>
              <w:t>Outdoors</w:t>
            </w:r>
          </w:p>
          <w:p w14:paraId="709C9EEC" w14:textId="77777777" w:rsidR="00BD1642" w:rsidRPr="00F53B66" w:rsidRDefault="00BD1642" w:rsidP="007129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</w:rPr>
              <w:t>four-a-side artificial turf street soccer pitch (22× 16m with 4m wide goals)</w:t>
            </w:r>
          </w:p>
        </w:tc>
        <w:tc>
          <w:tcPr>
            <w:tcW w:w="1166" w:type="dxa"/>
          </w:tcPr>
          <w:p w14:paraId="4389C00A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337" w:type="dxa"/>
          </w:tcPr>
          <w:p w14:paraId="169926A9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vertAlign w:val="subscript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Majority of play at 70-100 %</w:t>
            </w:r>
            <w:proofErr w:type="spellStart"/>
            <w:r w:rsidRPr="00F53B66">
              <w:rPr>
                <w:rFonts w:cstheme="minorHAnsi"/>
                <w:sz w:val="18"/>
                <w:szCs w:val="18"/>
                <w:lang w:val="en-US"/>
              </w:rPr>
              <w:t>HR</w:t>
            </w:r>
            <w:r w:rsidRPr="00F53B6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peak</w:t>
            </w:r>
            <w:proofErr w:type="spellEnd"/>
          </w:p>
          <w:p w14:paraId="0C6CF1D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</w:rPr>
              <w:t>Rate Perceived Exertion (x/10) 4.8± 2.5</w:t>
            </w:r>
          </w:p>
        </w:tc>
        <w:tc>
          <w:tcPr>
            <w:tcW w:w="1246" w:type="dxa"/>
          </w:tcPr>
          <w:p w14:paraId="4A87AEA2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F53B66">
              <w:rPr>
                <w:rFonts w:cstheme="minorHAnsi"/>
                <w:sz w:val="18"/>
                <w:szCs w:val="18"/>
                <w:lang w:val="en-US"/>
              </w:rPr>
              <w:t>4 day</w:t>
            </w:r>
            <w:proofErr w:type="gramEnd"/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tournament.</w:t>
            </w:r>
          </w:p>
          <w:p w14:paraId="524366A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</w:rPr>
              <w:t>Mean playing time per game: 11.1 ± 2.6min</w:t>
            </w:r>
          </w:p>
        </w:tc>
        <w:tc>
          <w:tcPr>
            <w:tcW w:w="1388" w:type="dxa"/>
          </w:tcPr>
          <w:p w14:paraId="7EC5DA6C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occer</w:t>
            </w:r>
          </w:p>
        </w:tc>
        <w:tc>
          <w:tcPr>
            <w:tcW w:w="1067" w:type="dxa"/>
          </w:tcPr>
          <w:p w14:paraId="07596590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317" w:type="dxa"/>
          </w:tcPr>
          <w:p w14:paraId="0B99F06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International travel</w:t>
            </w:r>
          </w:p>
        </w:tc>
      </w:tr>
      <w:tr w:rsidR="00BD1642" w:rsidRPr="00B61E74" w14:paraId="233B3584" w14:textId="77777777" w:rsidTr="00712954">
        <w:tc>
          <w:tcPr>
            <w:tcW w:w="1254" w:type="dxa"/>
            <w:vMerge/>
          </w:tcPr>
          <w:p w14:paraId="704DB1B8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Merge/>
          </w:tcPr>
          <w:p w14:paraId="6FA7D0D5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</w:tcPr>
          <w:p w14:paraId="1403784A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Welty Peachey et al, 2013</w:t>
            </w:r>
          </w:p>
        </w:tc>
        <w:tc>
          <w:tcPr>
            <w:tcW w:w="1250" w:type="dxa"/>
          </w:tcPr>
          <w:p w14:paraId="642A5A90" w14:textId="77777777" w:rsidR="00BD1642" w:rsidRPr="00F53B66" w:rsidRDefault="00BD1642" w:rsidP="0071295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45" w:type="dxa"/>
          </w:tcPr>
          <w:p w14:paraId="47E1428B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166" w:type="dxa"/>
          </w:tcPr>
          <w:p w14:paraId="27C2AE7B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337" w:type="dxa"/>
          </w:tcPr>
          <w:p w14:paraId="72AC724E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246" w:type="dxa"/>
          </w:tcPr>
          <w:p w14:paraId="5CAA216E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F53B66">
              <w:rPr>
                <w:rFonts w:cstheme="minorHAnsi"/>
                <w:sz w:val="18"/>
                <w:szCs w:val="18"/>
                <w:lang w:val="en-US"/>
              </w:rPr>
              <w:t>4 day</w:t>
            </w:r>
            <w:proofErr w:type="gramEnd"/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tournament</w:t>
            </w:r>
          </w:p>
        </w:tc>
        <w:tc>
          <w:tcPr>
            <w:tcW w:w="1388" w:type="dxa"/>
          </w:tcPr>
          <w:p w14:paraId="05D165FC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occer</w:t>
            </w:r>
          </w:p>
        </w:tc>
        <w:tc>
          <w:tcPr>
            <w:tcW w:w="1067" w:type="dxa"/>
          </w:tcPr>
          <w:p w14:paraId="4D423309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317" w:type="dxa"/>
          </w:tcPr>
          <w:p w14:paraId="7FACCCD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Opening/ closing ceremonies, awards</w:t>
            </w:r>
          </w:p>
        </w:tc>
      </w:tr>
      <w:tr w:rsidR="00BD1642" w:rsidRPr="00B61E74" w14:paraId="3345AA10" w14:textId="77777777" w:rsidTr="00712954">
        <w:tc>
          <w:tcPr>
            <w:tcW w:w="1254" w:type="dxa"/>
            <w:vMerge/>
          </w:tcPr>
          <w:p w14:paraId="3180C18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Merge w:val="restart"/>
          </w:tcPr>
          <w:p w14:paraId="338D10D7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occer (group training and Tournament participation)</w:t>
            </w:r>
          </w:p>
        </w:tc>
        <w:tc>
          <w:tcPr>
            <w:tcW w:w="1222" w:type="dxa"/>
          </w:tcPr>
          <w:p w14:paraId="45CBD5CE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Magee &amp; Jeanes, 2013</w:t>
            </w:r>
          </w:p>
        </w:tc>
        <w:tc>
          <w:tcPr>
            <w:tcW w:w="1250" w:type="dxa"/>
          </w:tcPr>
          <w:p w14:paraId="37D6278A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45" w:type="dxa"/>
          </w:tcPr>
          <w:p w14:paraId="2DB79B98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166" w:type="dxa"/>
          </w:tcPr>
          <w:p w14:paraId="77D8F47A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337" w:type="dxa"/>
          </w:tcPr>
          <w:p w14:paraId="5927D97D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246" w:type="dxa"/>
          </w:tcPr>
          <w:p w14:paraId="68CF834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10 weeks training + tournament</w:t>
            </w:r>
          </w:p>
        </w:tc>
        <w:tc>
          <w:tcPr>
            <w:tcW w:w="1388" w:type="dxa"/>
          </w:tcPr>
          <w:p w14:paraId="7BEBFFB9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occer</w:t>
            </w:r>
          </w:p>
        </w:tc>
        <w:tc>
          <w:tcPr>
            <w:tcW w:w="1067" w:type="dxa"/>
          </w:tcPr>
          <w:p w14:paraId="27BE609B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317" w:type="dxa"/>
          </w:tcPr>
          <w:p w14:paraId="4D8CF2A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Access to support services</w:t>
            </w:r>
          </w:p>
        </w:tc>
      </w:tr>
      <w:tr w:rsidR="00BD1642" w:rsidRPr="00B61E74" w14:paraId="679E8480" w14:textId="77777777" w:rsidTr="00712954">
        <w:tc>
          <w:tcPr>
            <w:tcW w:w="1254" w:type="dxa"/>
            <w:vMerge/>
          </w:tcPr>
          <w:p w14:paraId="129A06E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Merge/>
          </w:tcPr>
          <w:p w14:paraId="3A076C4A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</w:tcPr>
          <w:p w14:paraId="49D21857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herry, 2010</w:t>
            </w:r>
          </w:p>
        </w:tc>
        <w:tc>
          <w:tcPr>
            <w:tcW w:w="1250" w:type="dxa"/>
          </w:tcPr>
          <w:p w14:paraId="1BFCAA0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245" w:type="dxa"/>
          </w:tcPr>
          <w:p w14:paraId="4714BCDE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166" w:type="dxa"/>
          </w:tcPr>
          <w:p w14:paraId="019E6C11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337" w:type="dxa"/>
          </w:tcPr>
          <w:p w14:paraId="35A46C5E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246" w:type="dxa"/>
          </w:tcPr>
          <w:p w14:paraId="7FDE21B8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388" w:type="dxa"/>
          </w:tcPr>
          <w:p w14:paraId="07C097C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occer</w:t>
            </w:r>
          </w:p>
        </w:tc>
        <w:tc>
          <w:tcPr>
            <w:tcW w:w="1067" w:type="dxa"/>
          </w:tcPr>
          <w:p w14:paraId="028B00DD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317" w:type="dxa"/>
          </w:tcPr>
          <w:p w14:paraId="29ACDCC7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Informal support, link to services</w:t>
            </w:r>
          </w:p>
        </w:tc>
      </w:tr>
      <w:tr w:rsidR="00BD1642" w:rsidRPr="00B61E74" w14:paraId="5267AAAD" w14:textId="77777777" w:rsidTr="00712954">
        <w:tc>
          <w:tcPr>
            <w:tcW w:w="1254" w:type="dxa"/>
            <w:vMerge w:val="restart"/>
          </w:tcPr>
          <w:p w14:paraId="474E1AE9" w14:textId="2B553354" w:rsidR="00BD1642" w:rsidRPr="00F53B66" w:rsidRDefault="00092A4B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roup </w:t>
            </w:r>
            <w:r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="00BD1642" w:rsidRPr="00F53B66">
              <w:rPr>
                <w:rFonts w:cstheme="minorHAnsi"/>
                <w:sz w:val="18"/>
                <w:szCs w:val="18"/>
                <w:lang w:val="en-US"/>
              </w:rPr>
              <w:t>utdoor exercise</w:t>
            </w:r>
          </w:p>
        </w:tc>
        <w:tc>
          <w:tcPr>
            <w:tcW w:w="1461" w:type="dxa"/>
            <w:vMerge w:val="restart"/>
          </w:tcPr>
          <w:p w14:paraId="1A6B328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Group Outdoor Adventure </w:t>
            </w:r>
          </w:p>
        </w:tc>
        <w:tc>
          <w:tcPr>
            <w:tcW w:w="1222" w:type="dxa"/>
          </w:tcPr>
          <w:p w14:paraId="1D7DAB93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orton et al, 2020</w:t>
            </w:r>
          </w:p>
        </w:tc>
        <w:tc>
          <w:tcPr>
            <w:tcW w:w="1250" w:type="dxa"/>
          </w:tcPr>
          <w:p w14:paraId="792BF40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245" w:type="dxa"/>
          </w:tcPr>
          <w:p w14:paraId="263D9147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Outdoors</w:t>
            </w:r>
          </w:p>
        </w:tc>
        <w:tc>
          <w:tcPr>
            <w:tcW w:w="1166" w:type="dxa"/>
          </w:tcPr>
          <w:p w14:paraId="22FB177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337" w:type="dxa"/>
          </w:tcPr>
          <w:p w14:paraId="15BF7BA2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246" w:type="dxa"/>
          </w:tcPr>
          <w:p w14:paraId="6DF6BC0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388" w:type="dxa"/>
          </w:tcPr>
          <w:p w14:paraId="2D996CDC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</w:rPr>
              <w:t>Archery, geocaching, rock climbing, and hiking</w:t>
            </w:r>
          </w:p>
        </w:tc>
        <w:tc>
          <w:tcPr>
            <w:tcW w:w="1067" w:type="dxa"/>
          </w:tcPr>
          <w:p w14:paraId="71F1EC7D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317" w:type="dxa"/>
          </w:tcPr>
          <w:p w14:paraId="690A7CEE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Debrief, reflection on experience, individual and therapy </w:t>
            </w:r>
            <w:proofErr w:type="spellStart"/>
            <w:r w:rsidRPr="00F53B66">
              <w:rPr>
                <w:rFonts w:cstheme="minorHAnsi"/>
                <w:sz w:val="18"/>
                <w:szCs w:val="18"/>
                <w:lang w:val="en-US"/>
              </w:rPr>
              <w:t>therapy</w:t>
            </w:r>
            <w:proofErr w:type="spellEnd"/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, childcare, </w:t>
            </w:r>
            <w:r w:rsidRPr="00F53B66">
              <w:rPr>
                <w:rFonts w:cstheme="minorHAnsi"/>
                <w:sz w:val="18"/>
                <w:szCs w:val="18"/>
              </w:rPr>
              <w:t>ABC-R therapy model during outdoor activity</w:t>
            </w:r>
          </w:p>
        </w:tc>
      </w:tr>
      <w:tr w:rsidR="00BD1642" w:rsidRPr="00B61E74" w14:paraId="38933EE6" w14:textId="77777777" w:rsidTr="00712954">
        <w:tc>
          <w:tcPr>
            <w:tcW w:w="1254" w:type="dxa"/>
            <w:vMerge/>
          </w:tcPr>
          <w:p w14:paraId="6E0B7E1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Merge/>
          </w:tcPr>
          <w:p w14:paraId="49F24BD8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</w:tcPr>
          <w:p w14:paraId="6F547C8D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Parry 2021a</w:t>
            </w:r>
          </w:p>
        </w:tc>
        <w:tc>
          <w:tcPr>
            <w:tcW w:w="1250" w:type="dxa"/>
          </w:tcPr>
          <w:p w14:paraId="173B1A52" w14:textId="77777777" w:rsidR="00BD1642" w:rsidRPr="00F53B66" w:rsidRDefault="00BD1642" w:rsidP="0071295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245" w:type="dxa"/>
          </w:tcPr>
          <w:p w14:paraId="516D813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Countryside, 170km from usual residence</w:t>
            </w:r>
          </w:p>
        </w:tc>
        <w:tc>
          <w:tcPr>
            <w:tcW w:w="1166" w:type="dxa"/>
          </w:tcPr>
          <w:p w14:paraId="7104365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337" w:type="dxa"/>
          </w:tcPr>
          <w:p w14:paraId="49A5630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246" w:type="dxa"/>
          </w:tcPr>
          <w:p w14:paraId="68D4B8AA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4 days</w:t>
            </w:r>
          </w:p>
        </w:tc>
        <w:tc>
          <w:tcPr>
            <w:tcW w:w="1388" w:type="dxa"/>
          </w:tcPr>
          <w:p w14:paraId="43BD49A5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</w:rPr>
              <w:t>Team based activities: canoeing, hiking, high ropes course, and raft building</w:t>
            </w:r>
          </w:p>
        </w:tc>
        <w:tc>
          <w:tcPr>
            <w:tcW w:w="1067" w:type="dxa"/>
          </w:tcPr>
          <w:p w14:paraId="4FBF0A65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</w:rPr>
              <w:t>Group</w:t>
            </w:r>
          </w:p>
        </w:tc>
        <w:tc>
          <w:tcPr>
            <w:tcW w:w="1317" w:type="dxa"/>
          </w:tcPr>
          <w:p w14:paraId="6EFE9B28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</w:rPr>
              <w:t>Preceding phase of 10 x Positive Youth Development life skills workshops</w:t>
            </w:r>
          </w:p>
        </w:tc>
      </w:tr>
      <w:tr w:rsidR="00BD1642" w:rsidRPr="00B61E74" w14:paraId="0DD50D66" w14:textId="77777777" w:rsidTr="00712954">
        <w:tc>
          <w:tcPr>
            <w:tcW w:w="1254" w:type="dxa"/>
            <w:vMerge/>
          </w:tcPr>
          <w:p w14:paraId="03E0D0A7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Merge/>
          </w:tcPr>
          <w:p w14:paraId="62B15B00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</w:tcPr>
          <w:p w14:paraId="48FD020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Parry 2021b</w:t>
            </w:r>
          </w:p>
        </w:tc>
        <w:tc>
          <w:tcPr>
            <w:tcW w:w="1250" w:type="dxa"/>
          </w:tcPr>
          <w:p w14:paraId="2D432653" w14:textId="77777777" w:rsidR="00BD1642" w:rsidRPr="00F53B66" w:rsidRDefault="00BD1642" w:rsidP="0071295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1245" w:type="dxa"/>
          </w:tcPr>
          <w:p w14:paraId="042213F3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Outdoors</w:t>
            </w:r>
          </w:p>
        </w:tc>
        <w:tc>
          <w:tcPr>
            <w:tcW w:w="1166" w:type="dxa"/>
          </w:tcPr>
          <w:p w14:paraId="2A6403EE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337" w:type="dxa"/>
          </w:tcPr>
          <w:p w14:paraId="59F79335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246" w:type="dxa"/>
          </w:tcPr>
          <w:p w14:paraId="09D7389E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3 to 4 days</w:t>
            </w:r>
          </w:p>
        </w:tc>
        <w:tc>
          <w:tcPr>
            <w:tcW w:w="1388" w:type="dxa"/>
          </w:tcPr>
          <w:p w14:paraId="20A3A92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</w:rPr>
              <w:t>canoeing, raft building, a mountain hike, high and low ropes courses, mountain biking, and caving.</w:t>
            </w:r>
          </w:p>
        </w:tc>
        <w:tc>
          <w:tcPr>
            <w:tcW w:w="1067" w:type="dxa"/>
          </w:tcPr>
          <w:p w14:paraId="419C9635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</w:rPr>
              <w:t>Group</w:t>
            </w:r>
          </w:p>
        </w:tc>
        <w:tc>
          <w:tcPr>
            <w:tcW w:w="1317" w:type="dxa"/>
          </w:tcPr>
          <w:p w14:paraId="2F3B37B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</w:rPr>
              <w:t>Preceding phase of 10 x Positive Youth Development life skills workshops and Team-based, structured reflections</w:t>
            </w:r>
          </w:p>
        </w:tc>
      </w:tr>
      <w:tr w:rsidR="00BD1642" w:rsidRPr="00B61E74" w14:paraId="52CF646A" w14:textId="77777777" w:rsidTr="00712954">
        <w:tc>
          <w:tcPr>
            <w:tcW w:w="1254" w:type="dxa"/>
            <w:vMerge/>
          </w:tcPr>
          <w:p w14:paraId="416FB215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14:paraId="750FBA06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Running groups</w:t>
            </w:r>
          </w:p>
        </w:tc>
        <w:tc>
          <w:tcPr>
            <w:tcW w:w="1222" w:type="dxa"/>
          </w:tcPr>
          <w:p w14:paraId="776075AE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Dawes et al, 2019</w:t>
            </w:r>
          </w:p>
        </w:tc>
        <w:tc>
          <w:tcPr>
            <w:tcW w:w="1250" w:type="dxa"/>
          </w:tcPr>
          <w:p w14:paraId="4A8F9E01" w14:textId="77777777" w:rsidR="00BD1642" w:rsidRPr="00F53B66" w:rsidRDefault="00BD1642" w:rsidP="0071295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45" w:type="dxa"/>
          </w:tcPr>
          <w:p w14:paraId="02AD67B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F53B66">
              <w:rPr>
                <w:rFonts w:cstheme="minorHAnsi"/>
                <w:sz w:val="18"/>
                <w:szCs w:val="18"/>
                <w:lang w:val="en-US"/>
              </w:rPr>
              <w:t>Local park</w:t>
            </w:r>
            <w:proofErr w:type="gramEnd"/>
          </w:p>
        </w:tc>
        <w:tc>
          <w:tcPr>
            <w:tcW w:w="1166" w:type="dxa"/>
          </w:tcPr>
          <w:p w14:paraId="517027FA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337" w:type="dxa"/>
          </w:tcPr>
          <w:p w14:paraId="56BA758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Participant self-selected</w:t>
            </w:r>
          </w:p>
        </w:tc>
        <w:tc>
          <w:tcPr>
            <w:tcW w:w="1246" w:type="dxa"/>
          </w:tcPr>
          <w:p w14:paraId="4A3B35AC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1 hour/ session</w:t>
            </w:r>
          </w:p>
        </w:tc>
        <w:tc>
          <w:tcPr>
            <w:tcW w:w="1388" w:type="dxa"/>
          </w:tcPr>
          <w:p w14:paraId="5C86F6D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Running</w:t>
            </w:r>
          </w:p>
        </w:tc>
        <w:tc>
          <w:tcPr>
            <w:tcW w:w="1067" w:type="dxa"/>
          </w:tcPr>
          <w:p w14:paraId="40B7F9B5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317" w:type="dxa"/>
          </w:tcPr>
          <w:p w14:paraId="6CF374A9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Running kit, healthy snack</w:t>
            </w:r>
          </w:p>
        </w:tc>
      </w:tr>
      <w:tr w:rsidR="00BD1642" w:rsidRPr="00B61E74" w14:paraId="65578600" w14:textId="77777777" w:rsidTr="00712954">
        <w:tc>
          <w:tcPr>
            <w:tcW w:w="1254" w:type="dxa"/>
            <w:vMerge/>
          </w:tcPr>
          <w:p w14:paraId="794C1B6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14:paraId="77C564DC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ardening groups</w:t>
            </w:r>
          </w:p>
        </w:tc>
        <w:tc>
          <w:tcPr>
            <w:tcW w:w="1222" w:type="dxa"/>
          </w:tcPr>
          <w:p w14:paraId="6ABB4FB8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53B66">
              <w:rPr>
                <w:rFonts w:cstheme="minorHAnsi"/>
                <w:sz w:val="18"/>
                <w:szCs w:val="18"/>
                <w:lang w:val="en-US"/>
              </w:rPr>
              <w:t>Grabbe</w:t>
            </w:r>
            <w:proofErr w:type="spellEnd"/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et al, 2013</w:t>
            </w:r>
          </w:p>
        </w:tc>
        <w:tc>
          <w:tcPr>
            <w:tcW w:w="1250" w:type="dxa"/>
          </w:tcPr>
          <w:p w14:paraId="2EEE332A" w14:textId="77777777" w:rsidR="00BD1642" w:rsidRPr="00F53B66" w:rsidRDefault="00BD1642" w:rsidP="0071295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45" w:type="dxa"/>
          </w:tcPr>
          <w:p w14:paraId="032DACA0" w14:textId="77777777" w:rsidR="00BD1642" w:rsidRPr="00F53B66" w:rsidRDefault="00BD1642" w:rsidP="007129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Vegetable garden in rear parking lot of daytime shelter for</w:t>
            </w:r>
          </w:p>
          <w:p w14:paraId="0A442BDA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166" w:type="dxa"/>
          </w:tcPr>
          <w:p w14:paraId="745306BD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2 x per week</w:t>
            </w:r>
          </w:p>
        </w:tc>
        <w:tc>
          <w:tcPr>
            <w:tcW w:w="1337" w:type="dxa"/>
          </w:tcPr>
          <w:p w14:paraId="30366881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246" w:type="dxa"/>
          </w:tcPr>
          <w:p w14:paraId="3253DE21" w14:textId="77777777" w:rsidR="00BD1642" w:rsidRPr="00F53B66" w:rsidRDefault="00BD1642" w:rsidP="007129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“</w:t>
            </w:r>
            <w:proofErr w:type="gramStart"/>
            <w:r w:rsidRPr="00F53B66">
              <w:rPr>
                <w:rFonts w:cstheme="minorHAnsi"/>
                <w:sz w:val="18"/>
                <w:szCs w:val="18"/>
                <w:lang w:val="en-US"/>
              </w:rPr>
              <w:t>staffed</w:t>
            </w:r>
            <w:proofErr w:type="gramEnd"/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sessions” 2 hours, but women could</w:t>
            </w:r>
          </w:p>
          <w:p w14:paraId="567D537B" w14:textId="77777777" w:rsidR="00BD1642" w:rsidRPr="00F53B66" w:rsidRDefault="00BD1642" w:rsidP="007129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engage in gardening at any time during </w:t>
            </w:r>
            <w:proofErr w:type="gramStart"/>
            <w:r w:rsidRPr="00F53B66">
              <w:rPr>
                <w:rFonts w:cstheme="minorHAnsi"/>
                <w:sz w:val="18"/>
                <w:szCs w:val="18"/>
                <w:lang w:val="en-US"/>
              </w:rPr>
              <w:t>daylight</w:t>
            </w:r>
            <w:proofErr w:type="gramEnd"/>
          </w:p>
          <w:p w14:paraId="20F87811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hours when the shelter was open.</w:t>
            </w:r>
          </w:p>
        </w:tc>
        <w:tc>
          <w:tcPr>
            <w:tcW w:w="1388" w:type="dxa"/>
          </w:tcPr>
          <w:p w14:paraId="7722EA9B" w14:textId="77777777" w:rsidR="00BD1642" w:rsidRPr="00F53B66" w:rsidRDefault="00BD1642" w:rsidP="007129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Gardening, </w:t>
            </w:r>
            <w:proofErr w:type="gramStart"/>
            <w:r w:rsidRPr="00F53B66">
              <w:rPr>
                <w:rFonts w:cstheme="minorHAnsi"/>
                <w:sz w:val="18"/>
                <w:szCs w:val="18"/>
                <w:lang w:val="en-US"/>
              </w:rPr>
              <w:t>including:</w:t>
            </w:r>
            <w:proofErr w:type="gramEnd"/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planting seeds,</w:t>
            </w:r>
          </w:p>
          <w:p w14:paraId="118F32A0" w14:textId="77777777" w:rsidR="00BD1642" w:rsidRPr="00F53B66" w:rsidRDefault="00BD1642" w:rsidP="007129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pulling weeds, watering, harvesting, washing produce,</w:t>
            </w:r>
          </w:p>
          <w:p w14:paraId="3D95D068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67" w:type="dxa"/>
          </w:tcPr>
          <w:p w14:paraId="37690D09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oup, but possible to undertake as an individual, if desired</w:t>
            </w:r>
          </w:p>
        </w:tc>
        <w:tc>
          <w:tcPr>
            <w:tcW w:w="1317" w:type="dxa"/>
          </w:tcPr>
          <w:p w14:paraId="5425D149" w14:textId="77777777" w:rsidR="00BD1642" w:rsidRPr="00F53B66" w:rsidRDefault="00BD1642" w:rsidP="007129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Food preparation, health,</w:t>
            </w:r>
          </w:p>
          <w:p w14:paraId="49DAAE2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utrition, and horticulture education</w:t>
            </w:r>
          </w:p>
        </w:tc>
      </w:tr>
      <w:tr w:rsidR="00BD1642" w:rsidRPr="00B61E74" w14:paraId="7BC1E87F" w14:textId="77777777" w:rsidTr="00712954">
        <w:tc>
          <w:tcPr>
            <w:tcW w:w="1254" w:type="dxa"/>
            <w:vMerge w:val="restart"/>
          </w:tcPr>
          <w:p w14:paraId="69BC8F8E" w14:textId="17CA38ED" w:rsidR="00BD1642" w:rsidRPr="00F53B66" w:rsidRDefault="00993A45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roup </w:t>
            </w:r>
            <w:r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="00BD1642" w:rsidRPr="00F53B66">
              <w:rPr>
                <w:rFonts w:cstheme="minorHAnsi"/>
                <w:sz w:val="18"/>
                <w:szCs w:val="18"/>
                <w:lang w:val="en-US"/>
              </w:rPr>
              <w:t>ndoor multimodal exercise</w:t>
            </w:r>
          </w:p>
        </w:tc>
        <w:tc>
          <w:tcPr>
            <w:tcW w:w="1461" w:type="dxa"/>
          </w:tcPr>
          <w:p w14:paraId="01DC2776" w14:textId="3E80B8B4" w:rsidR="00BD1642" w:rsidRPr="00F53B66" w:rsidRDefault="00993A45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>roup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="00BD1642" w:rsidRPr="00F53B66">
              <w:rPr>
                <w:rFonts w:cstheme="minorHAnsi"/>
                <w:sz w:val="18"/>
                <w:szCs w:val="18"/>
                <w:lang w:val="en-US"/>
              </w:rPr>
              <w:t>nstructor-led dance</w:t>
            </w:r>
          </w:p>
        </w:tc>
        <w:tc>
          <w:tcPr>
            <w:tcW w:w="1222" w:type="dxa"/>
          </w:tcPr>
          <w:p w14:paraId="75E28A6B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53B66"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>Knestaut</w:t>
            </w:r>
            <w:proofErr w:type="spellEnd"/>
            <w:r w:rsidRPr="00F53B66"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et al, 2010</w:t>
            </w:r>
            <w:r w:rsidRPr="00F53B66">
              <w:rPr>
                <w:rStyle w:val="eop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250" w:type="dxa"/>
          </w:tcPr>
          <w:p w14:paraId="0EE51FB1" w14:textId="77777777" w:rsidR="00BD1642" w:rsidRPr="00F53B66" w:rsidRDefault="00BD1642" w:rsidP="0071295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45" w:type="dxa"/>
          </w:tcPr>
          <w:p w14:paraId="06FD743D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Recreation room of homeless shelter</w:t>
            </w:r>
          </w:p>
        </w:tc>
        <w:tc>
          <w:tcPr>
            <w:tcW w:w="1166" w:type="dxa"/>
          </w:tcPr>
          <w:p w14:paraId="4460FEB5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Weekly</w:t>
            </w:r>
          </w:p>
        </w:tc>
        <w:tc>
          <w:tcPr>
            <w:tcW w:w="1337" w:type="dxa"/>
          </w:tcPr>
          <w:p w14:paraId="58184895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entle warm up, exercise to elevate heart rate and raise core temperature</w:t>
            </w:r>
          </w:p>
        </w:tc>
        <w:tc>
          <w:tcPr>
            <w:tcW w:w="1246" w:type="dxa"/>
          </w:tcPr>
          <w:p w14:paraId="36A56C5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50 mins</w:t>
            </w:r>
          </w:p>
        </w:tc>
        <w:tc>
          <w:tcPr>
            <w:tcW w:w="1388" w:type="dxa"/>
          </w:tcPr>
          <w:p w14:paraId="033B561A" w14:textId="77777777" w:rsidR="00BD1642" w:rsidRPr="00F53B66" w:rsidRDefault="00BD1642" w:rsidP="007129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Instructor-led group dance </w:t>
            </w:r>
            <w:proofErr w:type="spellStart"/>
            <w:r w:rsidRPr="00F53B66">
              <w:rPr>
                <w:rFonts w:cstheme="minorHAnsi"/>
                <w:sz w:val="18"/>
                <w:szCs w:val="18"/>
                <w:lang w:val="en-US"/>
              </w:rPr>
              <w:t>programme</w:t>
            </w:r>
            <w:proofErr w:type="spellEnd"/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: stretching, cardiovascular exercise and dance genres </w:t>
            </w:r>
            <w:proofErr w:type="gramStart"/>
            <w:r w:rsidRPr="00F53B66">
              <w:rPr>
                <w:rFonts w:cstheme="minorHAnsi"/>
                <w:sz w:val="18"/>
                <w:szCs w:val="18"/>
                <w:lang w:val="en-US"/>
              </w:rPr>
              <w:t>including:</w:t>
            </w:r>
            <w:proofErr w:type="gramEnd"/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hip hop, country-line dance, ballet, and creative movement/ improvisation</w:t>
            </w:r>
          </w:p>
        </w:tc>
        <w:tc>
          <w:tcPr>
            <w:tcW w:w="1067" w:type="dxa"/>
          </w:tcPr>
          <w:p w14:paraId="1662D1E7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317" w:type="dxa"/>
          </w:tcPr>
          <w:p w14:paraId="681B5612" w14:textId="77777777" w:rsidR="00BD1642" w:rsidRPr="00F53B66" w:rsidRDefault="00BD1642" w:rsidP="007129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Informal debrief</w:t>
            </w:r>
          </w:p>
        </w:tc>
      </w:tr>
      <w:tr w:rsidR="00BD1642" w:rsidRPr="00B61E74" w14:paraId="2A95F1C6" w14:textId="77777777" w:rsidTr="00712954">
        <w:tc>
          <w:tcPr>
            <w:tcW w:w="1254" w:type="dxa"/>
            <w:vMerge/>
          </w:tcPr>
          <w:p w14:paraId="590148EB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14:paraId="21575815" w14:textId="7A590302" w:rsidR="00BD1642" w:rsidRPr="00F53B66" w:rsidRDefault="00993A45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>roup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="00BD1642" w:rsidRPr="00F53B66">
              <w:rPr>
                <w:rFonts w:cstheme="minorHAnsi"/>
                <w:sz w:val="18"/>
                <w:szCs w:val="18"/>
                <w:lang w:val="en-US"/>
              </w:rPr>
              <w:t>nstructor-led,</w:t>
            </w:r>
            <w:r w:rsidR="00BD1642" w:rsidRPr="00F53B6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1642" w:rsidRPr="00F53B66">
              <w:rPr>
                <w:rFonts w:cstheme="minorHAnsi"/>
                <w:sz w:val="18"/>
                <w:szCs w:val="18"/>
                <w:lang w:val="en-US"/>
              </w:rPr>
              <w:t>exercise</w:t>
            </w:r>
          </w:p>
        </w:tc>
        <w:tc>
          <w:tcPr>
            <w:tcW w:w="1222" w:type="dxa"/>
          </w:tcPr>
          <w:p w14:paraId="2EDAE902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Malden et al, 2019</w:t>
            </w:r>
          </w:p>
        </w:tc>
        <w:tc>
          <w:tcPr>
            <w:tcW w:w="1250" w:type="dxa"/>
          </w:tcPr>
          <w:p w14:paraId="1F29C13A" w14:textId="77777777" w:rsidR="00BD1642" w:rsidRPr="00F53B66" w:rsidRDefault="00BD1642" w:rsidP="0071295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45" w:type="dxa"/>
          </w:tcPr>
          <w:p w14:paraId="1FE69D32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Local leisure </w:t>
            </w:r>
            <w:proofErr w:type="spellStart"/>
            <w:r w:rsidRPr="00F53B66">
              <w:rPr>
                <w:rFonts w:cstheme="minorHAnsi"/>
                <w:sz w:val="18"/>
                <w:szCs w:val="18"/>
                <w:lang w:val="en-US"/>
              </w:rPr>
              <w:t>centre</w:t>
            </w:r>
            <w:proofErr w:type="spellEnd"/>
          </w:p>
        </w:tc>
        <w:tc>
          <w:tcPr>
            <w:tcW w:w="1166" w:type="dxa"/>
          </w:tcPr>
          <w:p w14:paraId="6D2959C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Weekly</w:t>
            </w:r>
          </w:p>
        </w:tc>
        <w:tc>
          <w:tcPr>
            <w:tcW w:w="1337" w:type="dxa"/>
          </w:tcPr>
          <w:p w14:paraId="66674173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246" w:type="dxa"/>
          </w:tcPr>
          <w:p w14:paraId="2246BE4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Approx. 1 hour</w:t>
            </w:r>
          </w:p>
        </w:tc>
        <w:tc>
          <w:tcPr>
            <w:tcW w:w="1388" w:type="dxa"/>
          </w:tcPr>
          <w:p w14:paraId="0EFF94E6" w14:textId="77777777" w:rsidR="00BD1642" w:rsidRPr="00F53B66" w:rsidRDefault="00BD1642" w:rsidP="007129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instructor-led group fitness class: aerobic circuits and</w:t>
            </w:r>
          </w:p>
          <w:p w14:paraId="7DFFF7DE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trength-based resistance training exercises to music</w:t>
            </w:r>
          </w:p>
        </w:tc>
        <w:tc>
          <w:tcPr>
            <w:tcW w:w="1067" w:type="dxa"/>
          </w:tcPr>
          <w:p w14:paraId="5FD50851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317" w:type="dxa"/>
          </w:tcPr>
          <w:p w14:paraId="0AACF142" w14:textId="77777777" w:rsidR="00BD1642" w:rsidRPr="00F53B66" w:rsidRDefault="00BD1642" w:rsidP="007129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peer support</w:t>
            </w:r>
          </w:p>
          <w:p w14:paraId="27B01EA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workshop and lunch</w:t>
            </w:r>
          </w:p>
        </w:tc>
      </w:tr>
      <w:tr w:rsidR="00BD1642" w:rsidRPr="00B61E74" w14:paraId="45068D37" w14:textId="77777777" w:rsidTr="00712954">
        <w:tc>
          <w:tcPr>
            <w:tcW w:w="1254" w:type="dxa"/>
            <w:vMerge/>
          </w:tcPr>
          <w:p w14:paraId="5568F65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14:paraId="36C07241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itting/ walking meditation, aerobic-based dance exercise training</w:t>
            </w:r>
          </w:p>
        </w:tc>
        <w:tc>
          <w:tcPr>
            <w:tcW w:w="1222" w:type="dxa"/>
          </w:tcPr>
          <w:p w14:paraId="0FEBF5FE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53B66">
              <w:rPr>
                <w:rFonts w:cstheme="minorHAnsi"/>
                <w:sz w:val="18"/>
                <w:szCs w:val="18"/>
                <w:lang w:val="en-US"/>
              </w:rPr>
              <w:t>Shors</w:t>
            </w:r>
            <w:proofErr w:type="spellEnd"/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et al, 2014</w:t>
            </w:r>
          </w:p>
        </w:tc>
        <w:tc>
          <w:tcPr>
            <w:tcW w:w="1250" w:type="dxa"/>
          </w:tcPr>
          <w:p w14:paraId="6A48C499" w14:textId="77777777" w:rsidR="00BD1642" w:rsidRPr="00F53B66" w:rsidRDefault="00BD1642" w:rsidP="0071295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45" w:type="dxa"/>
          </w:tcPr>
          <w:p w14:paraId="04AB0BA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166" w:type="dxa"/>
          </w:tcPr>
          <w:p w14:paraId="30EBF3D8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2x per week for 8 weeks</w:t>
            </w:r>
          </w:p>
        </w:tc>
        <w:tc>
          <w:tcPr>
            <w:tcW w:w="1337" w:type="dxa"/>
          </w:tcPr>
          <w:p w14:paraId="66F672F1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246" w:type="dxa"/>
          </w:tcPr>
          <w:p w14:paraId="17A480B6" w14:textId="77777777" w:rsidR="00BD1642" w:rsidRPr="00F53B66" w:rsidRDefault="00BD1642" w:rsidP="00712954">
            <w:pPr>
              <w:pStyle w:val="Default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F53B66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1 hour total: 20 mins Sitting meditation, 10 mins </w:t>
            </w:r>
            <w:r w:rsidRPr="00F53B66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lastRenderedPageBreak/>
              <w:t xml:space="preserve">walking, </w:t>
            </w:r>
            <w:proofErr w:type="gramStart"/>
            <w:r w:rsidRPr="00F53B66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30mins</w:t>
            </w:r>
            <w:proofErr w:type="gramEnd"/>
            <w:r w:rsidRPr="00F53B66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 xml:space="preserve"> </w:t>
            </w:r>
          </w:p>
          <w:p w14:paraId="1CEA94F2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aerobic-based dance exercise training</w:t>
            </w:r>
          </w:p>
        </w:tc>
        <w:tc>
          <w:tcPr>
            <w:tcW w:w="1388" w:type="dxa"/>
          </w:tcPr>
          <w:p w14:paraId="6E60BEA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Sitting meditation, walking, aerobic-based </w:t>
            </w:r>
            <w:r w:rsidRPr="00F53B66">
              <w:rPr>
                <w:rFonts w:cstheme="minorHAnsi"/>
                <w:sz w:val="18"/>
                <w:szCs w:val="18"/>
                <w:lang w:val="en-US"/>
              </w:rPr>
              <w:lastRenderedPageBreak/>
              <w:t>dance exercise training</w:t>
            </w:r>
          </w:p>
        </w:tc>
        <w:tc>
          <w:tcPr>
            <w:tcW w:w="1067" w:type="dxa"/>
          </w:tcPr>
          <w:p w14:paraId="10803750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lastRenderedPageBreak/>
              <w:t>Group</w:t>
            </w:r>
          </w:p>
        </w:tc>
        <w:tc>
          <w:tcPr>
            <w:tcW w:w="1317" w:type="dxa"/>
          </w:tcPr>
          <w:p w14:paraId="21D6B5BB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</w:tr>
      <w:tr w:rsidR="00BD1642" w:rsidRPr="00B61E74" w14:paraId="16EDD769" w14:textId="77777777" w:rsidTr="00712954">
        <w:tc>
          <w:tcPr>
            <w:tcW w:w="1254" w:type="dxa"/>
            <w:vMerge w:val="restart"/>
          </w:tcPr>
          <w:p w14:paraId="27645F5B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Individual multimodal intervention</w:t>
            </w:r>
          </w:p>
        </w:tc>
        <w:tc>
          <w:tcPr>
            <w:tcW w:w="1461" w:type="dxa"/>
          </w:tcPr>
          <w:p w14:paraId="50AB00DF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Pedometer with step count goals</w:t>
            </w:r>
          </w:p>
        </w:tc>
        <w:tc>
          <w:tcPr>
            <w:tcW w:w="1222" w:type="dxa"/>
          </w:tcPr>
          <w:p w14:paraId="4B4D4A8C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53B66">
              <w:rPr>
                <w:rFonts w:cstheme="minorHAnsi"/>
                <w:sz w:val="18"/>
                <w:szCs w:val="18"/>
                <w:lang w:val="en-US"/>
              </w:rPr>
              <w:t>Kendzor</w:t>
            </w:r>
            <w:proofErr w:type="spellEnd"/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et al, 2017</w:t>
            </w:r>
          </w:p>
        </w:tc>
        <w:tc>
          <w:tcPr>
            <w:tcW w:w="1250" w:type="dxa"/>
          </w:tcPr>
          <w:p w14:paraId="6F31A709" w14:textId="77777777" w:rsidR="00BD1642" w:rsidRPr="00F53B66" w:rsidRDefault="00BD1642" w:rsidP="0071295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45" w:type="dxa"/>
          </w:tcPr>
          <w:p w14:paraId="5EE1FDBA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helter for homeless adults</w:t>
            </w:r>
          </w:p>
        </w:tc>
        <w:tc>
          <w:tcPr>
            <w:tcW w:w="1166" w:type="dxa"/>
          </w:tcPr>
          <w:p w14:paraId="1ECFB358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337" w:type="dxa"/>
          </w:tcPr>
          <w:p w14:paraId="21200A97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246" w:type="dxa"/>
          </w:tcPr>
          <w:p w14:paraId="6543119A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F53B66">
              <w:rPr>
                <w:rFonts w:cstheme="minorHAnsi"/>
                <w:sz w:val="18"/>
                <w:szCs w:val="18"/>
                <w:lang w:val="en-US"/>
              </w:rPr>
              <w:t>28 day</w:t>
            </w:r>
            <w:proofErr w:type="gramEnd"/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period</w:t>
            </w:r>
          </w:p>
        </w:tc>
        <w:tc>
          <w:tcPr>
            <w:tcW w:w="1388" w:type="dxa"/>
          </w:tcPr>
          <w:p w14:paraId="59073D7A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Wear pedometer during waking </w:t>
            </w:r>
            <w:proofErr w:type="spellStart"/>
            <w:r w:rsidRPr="00F53B66">
              <w:rPr>
                <w:rFonts w:cstheme="minorHAnsi"/>
                <w:sz w:val="18"/>
                <w:szCs w:val="18"/>
                <w:lang w:val="en-US"/>
              </w:rPr>
              <w:t>ours</w:t>
            </w:r>
            <w:proofErr w:type="spellEnd"/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and work towards 10,000 daily step goal</w:t>
            </w:r>
          </w:p>
        </w:tc>
        <w:tc>
          <w:tcPr>
            <w:tcW w:w="1067" w:type="dxa"/>
          </w:tcPr>
          <w:p w14:paraId="05CE46D1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Individual </w:t>
            </w:r>
          </w:p>
        </w:tc>
        <w:tc>
          <w:tcPr>
            <w:tcW w:w="1317" w:type="dxa"/>
          </w:tcPr>
          <w:p w14:paraId="557F7D11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Educational newsletter, fruit/ veg snacks, </w:t>
            </w:r>
          </w:p>
        </w:tc>
      </w:tr>
      <w:tr w:rsidR="00BD1642" w:rsidRPr="00B61E74" w14:paraId="337AC197" w14:textId="77777777" w:rsidTr="00712954">
        <w:tc>
          <w:tcPr>
            <w:tcW w:w="1254" w:type="dxa"/>
            <w:vMerge/>
          </w:tcPr>
          <w:p w14:paraId="3D6D8FA4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14:paraId="2F2C5EC5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Earn-a-bike </w:t>
            </w:r>
            <w:proofErr w:type="spellStart"/>
            <w:r w:rsidRPr="00F53B66">
              <w:rPr>
                <w:rFonts w:cstheme="minorHAnsi"/>
                <w:sz w:val="18"/>
                <w:szCs w:val="18"/>
                <w:lang w:val="en-US"/>
              </w:rPr>
              <w:t>programme</w:t>
            </w:r>
            <w:proofErr w:type="spellEnd"/>
          </w:p>
        </w:tc>
        <w:tc>
          <w:tcPr>
            <w:tcW w:w="1222" w:type="dxa"/>
          </w:tcPr>
          <w:p w14:paraId="543C7D63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imes &amp; Smirnova, 2020</w:t>
            </w:r>
          </w:p>
        </w:tc>
        <w:tc>
          <w:tcPr>
            <w:tcW w:w="1250" w:type="dxa"/>
          </w:tcPr>
          <w:p w14:paraId="2FA3264B" w14:textId="77777777" w:rsidR="00BD1642" w:rsidRPr="00F53B66" w:rsidRDefault="00BD1642" w:rsidP="0071295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245" w:type="dxa"/>
          </w:tcPr>
          <w:p w14:paraId="2100D13B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Partnership between pedestrian and bicycling advocacy organization and local homeless outreach agency</w:t>
            </w:r>
          </w:p>
        </w:tc>
        <w:tc>
          <w:tcPr>
            <w:tcW w:w="1166" w:type="dxa"/>
          </w:tcPr>
          <w:p w14:paraId="376790F0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337" w:type="dxa"/>
          </w:tcPr>
          <w:p w14:paraId="1B300C20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246" w:type="dxa"/>
          </w:tcPr>
          <w:p w14:paraId="1D4DDF4D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S</w:t>
            </w:r>
          </w:p>
        </w:tc>
        <w:tc>
          <w:tcPr>
            <w:tcW w:w="1388" w:type="dxa"/>
          </w:tcPr>
          <w:p w14:paraId="4F7C3EE0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cycle safety training, including training on riding in heavy traffic and </w:t>
            </w:r>
            <w:r w:rsidRPr="00F53B66">
              <w:rPr>
                <w:rFonts w:cstheme="minorHAnsi"/>
                <w:sz w:val="18"/>
                <w:szCs w:val="18"/>
              </w:rPr>
              <w:t>bicycle handling skills. P</w:t>
            </w:r>
            <w:proofErr w:type="spellStart"/>
            <w:r w:rsidRPr="00F53B66">
              <w:rPr>
                <w:rFonts w:cstheme="minorHAnsi"/>
                <w:sz w:val="18"/>
                <w:szCs w:val="18"/>
                <w:lang w:val="en-US"/>
              </w:rPr>
              <w:t>rovision</w:t>
            </w:r>
            <w:proofErr w:type="spellEnd"/>
            <w:r w:rsidRPr="00F53B66">
              <w:rPr>
                <w:rFonts w:cstheme="minorHAnsi"/>
                <w:sz w:val="18"/>
                <w:szCs w:val="18"/>
                <w:lang w:val="en-US"/>
              </w:rPr>
              <w:t xml:space="preserve"> of bicycle and safety equipment</w:t>
            </w:r>
          </w:p>
        </w:tc>
        <w:tc>
          <w:tcPr>
            <w:tcW w:w="1067" w:type="dxa"/>
          </w:tcPr>
          <w:p w14:paraId="6C84F02A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Unclear if training delivered in groups. Earning bicycle individual</w:t>
            </w:r>
          </w:p>
        </w:tc>
        <w:tc>
          <w:tcPr>
            <w:tcW w:w="1317" w:type="dxa"/>
          </w:tcPr>
          <w:p w14:paraId="42FE5E77" w14:textId="77777777" w:rsidR="00BD1642" w:rsidRPr="00F53B66" w:rsidRDefault="00BD1642" w:rsidP="0071295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Rules of the road and bicycle maintenance training</w:t>
            </w:r>
          </w:p>
        </w:tc>
      </w:tr>
      <w:bookmarkEnd w:id="0"/>
      <w:bookmarkEnd w:id="1"/>
    </w:tbl>
    <w:p w14:paraId="5CD3A0DB" w14:textId="77777777" w:rsidR="006F7CFE" w:rsidRDefault="006F7CFE"/>
    <w:sectPr w:rsidR="006F7CFE" w:rsidSect="00BD16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2B9"/>
    <w:rsid w:val="00092A4B"/>
    <w:rsid w:val="00590F33"/>
    <w:rsid w:val="005C101E"/>
    <w:rsid w:val="006F7CFE"/>
    <w:rsid w:val="007F61A9"/>
    <w:rsid w:val="00993A45"/>
    <w:rsid w:val="00BD1642"/>
    <w:rsid w:val="00CE42B9"/>
    <w:rsid w:val="00FF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186D7"/>
  <w15:chartTrackingRefBased/>
  <w15:docId w15:val="{84071C88-2C07-4747-98DE-8FBA7B338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642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16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D16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ormaltextrun">
    <w:name w:val="normaltextrun"/>
    <w:basedOn w:val="DefaultParagraphFont"/>
    <w:rsid w:val="00BD1642"/>
  </w:style>
  <w:style w:type="character" w:customStyle="1" w:styleId="eop">
    <w:name w:val="eop"/>
    <w:basedOn w:val="DefaultParagraphFont"/>
    <w:rsid w:val="00BD1642"/>
  </w:style>
  <w:style w:type="table" w:styleId="TableGrid">
    <w:name w:val="Table Grid"/>
    <w:basedOn w:val="TableNormal"/>
    <w:uiPriority w:val="39"/>
    <w:rsid w:val="00BD1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D1642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BD16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</dc:creator>
  <cp:keywords/>
  <dc:description/>
  <cp:lastModifiedBy>Joanna Dawes</cp:lastModifiedBy>
  <cp:revision>4</cp:revision>
  <dcterms:created xsi:type="dcterms:W3CDTF">2023-03-14T12:40:00Z</dcterms:created>
  <dcterms:modified xsi:type="dcterms:W3CDTF">2023-05-24T11:53:00Z</dcterms:modified>
</cp:coreProperties>
</file>